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638B6" w14:textId="77777777" w:rsidR="00DD65A6" w:rsidRPr="00DD65A6" w:rsidRDefault="00DD65A6" w:rsidP="009A3823">
      <w:pPr>
        <w:rPr>
          <w:rFonts w:ascii="Times New Roman" w:hAnsi="Times New Roman" w:cs="Times New Roman"/>
        </w:rPr>
      </w:pPr>
      <w:r w:rsidRPr="00DD65A6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S</w:t>
      </w:r>
      <w:r w:rsidR="002B53FA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1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: Mean and median sequence counts for paired urine and vaginal samples </w:t>
      </w:r>
    </w:p>
    <w:tbl>
      <w:tblPr>
        <w:tblW w:w="9556" w:type="dxa"/>
        <w:tblInd w:w="108" w:type="dxa"/>
        <w:tblLook w:val="04A0" w:firstRow="1" w:lastRow="0" w:firstColumn="1" w:lastColumn="0" w:noHBand="0" w:noVBand="1"/>
      </w:tblPr>
      <w:tblGrid>
        <w:gridCol w:w="3852"/>
        <w:gridCol w:w="3060"/>
        <w:gridCol w:w="1350"/>
        <w:gridCol w:w="1294"/>
      </w:tblGrid>
      <w:tr w:rsidR="00DD65A6" w:rsidRPr="00DD65A6" w14:paraId="0827F372" w14:textId="77777777" w:rsidTr="00DD65A6">
        <w:trPr>
          <w:trHeight w:val="77"/>
        </w:trPr>
        <w:tc>
          <w:tcPr>
            <w:tcW w:w="3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5EC8" w14:textId="77777777" w:rsidR="00DD65A6" w:rsidRPr="00DD65A6" w:rsidRDefault="00DD65A6" w:rsidP="009A3823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EF2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AD7A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DD65A6" w:rsidRPr="00DD65A6" w14:paraId="05F4F2E9" w14:textId="77777777" w:rsidTr="00DD65A6">
        <w:trPr>
          <w:trHeight w:val="94"/>
        </w:trPr>
        <w:tc>
          <w:tcPr>
            <w:tcW w:w="3852" w:type="dxa"/>
            <w:vMerge w:val="restar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312E2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roject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E86A54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pecimen type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643E6AA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equence Counts</w:t>
            </w:r>
          </w:p>
        </w:tc>
      </w:tr>
      <w:tr w:rsidR="00DD65A6" w:rsidRPr="00DD65A6" w14:paraId="3A018B0A" w14:textId="77777777" w:rsidTr="00DD65A6">
        <w:trPr>
          <w:trHeight w:val="80"/>
        </w:trPr>
        <w:tc>
          <w:tcPr>
            <w:tcW w:w="3852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7E62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3060" w:type="dxa"/>
            <w:vMerge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82FC0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C8A6D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ean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761D8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edian</w:t>
            </w:r>
          </w:p>
        </w:tc>
      </w:tr>
      <w:tr w:rsidR="00DD65A6" w:rsidRPr="00DD65A6" w14:paraId="716B1DBF" w14:textId="77777777" w:rsidTr="00DD65A6">
        <w:trPr>
          <w:trHeight w:val="68"/>
        </w:trPr>
        <w:tc>
          <w:tcPr>
            <w:tcW w:w="3852" w:type="dxa"/>
            <w:vMerge w:val="restar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C3DD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productive-age women (N=91)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EF31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gina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18F2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,693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D65A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6,093</w:t>
            </w:r>
          </w:p>
        </w:tc>
      </w:tr>
      <w:tr w:rsidR="00DD65A6" w:rsidRPr="00DD65A6" w14:paraId="0B1F0989" w14:textId="77777777" w:rsidTr="00DD65A6">
        <w:trPr>
          <w:trHeight w:val="202"/>
        </w:trPr>
        <w:tc>
          <w:tcPr>
            <w:tcW w:w="385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5612D89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B210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ndom-catch ur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81317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,178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115D3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,152</w:t>
            </w:r>
          </w:p>
        </w:tc>
      </w:tr>
      <w:tr w:rsidR="00DD65A6" w:rsidRPr="00DD65A6" w14:paraId="146D6B96" w14:textId="77777777" w:rsidTr="00DD65A6">
        <w:trPr>
          <w:trHeight w:val="58"/>
        </w:trPr>
        <w:tc>
          <w:tcPr>
            <w:tcW w:w="3852" w:type="dxa"/>
            <w:vMerge w:val="restar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83FE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productive-age women (N=99)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7C18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gina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6FE0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2,554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9EF7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,420</w:t>
            </w:r>
          </w:p>
        </w:tc>
      </w:tr>
      <w:tr w:rsidR="00DD65A6" w:rsidRPr="00DD65A6" w14:paraId="0F4F22BB" w14:textId="77777777" w:rsidTr="00DD65A6">
        <w:trPr>
          <w:trHeight w:val="68"/>
        </w:trPr>
        <w:tc>
          <w:tcPr>
            <w:tcW w:w="3852" w:type="dxa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4C504BA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325FE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lean-catch ur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5539E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,957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5C625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,899</w:t>
            </w:r>
          </w:p>
        </w:tc>
      </w:tr>
      <w:tr w:rsidR="00DD65A6" w:rsidRPr="00DD65A6" w14:paraId="6B0B9349" w14:textId="77777777" w:rsidTr="00DD65A6">
        <w:trPr>
          <w:trHeight w:val="68"/>
        </w:trPr>
        <w:tc>
          <w:tcPr>
            <w:tcW w:w="3852" w:type="dxa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416A1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eri/post-menopausal women (N=13)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50F41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ginal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7189D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,869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81D60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4,717</w:t>
            </w:r>
          </w:p>
        </w:tc>
      </w:tr>
      <w:tr w:rsidR="00DD65A6" w:rsidRPr="00DD65A6" w14:paraId="244CCFAB" w14:textId="77777777" w:rsidTr="00DD65A6">
        <w:trPr>
          <w:trHeight w:val="327"/>
        </w:trPr>
        <w:tc>
          <w:tcPr>
            <w:tcW w:w="385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1E4631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78437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ndom-catch ur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81794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,048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D94A7" w14:textId="77777777" w:rsidR="00DD65A6" w:rsidRPr="00DD65A6" w:rsidRDefault="00DD65A6" w:rsidP="009A3823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6,409</w:t>
            </w:r>
          </w:p>
        </w:tc>
      </w:tr>
    </w:tbl>
    <w:p w14:paraId="31C7967C" w14:textId="77777777" w:rsidR="00DD65A6" w:rsidRDefault="00DD65A6" w:rsidP="009A3823"/>
    <w:p w14:paraId="50E4D1D6" w14:textId="77777777" w:rsidR="007F55C6" w:rsidRDefault="007F55C6" w:rsidP="009A3823"/>
    <w:p w14:paraId="7552E0D2" w14:textId="77777777" w:rsidR="009A3823" w:rsidRDefault="009A3823" w:rsidP="009A3823"/>
    <w:p w14:paraId="0787CF94" w14:textId="77777777" w:rsidR="009A3823" w:rsidRDefault="009A3823" w:rsidP="009A3823"/>
    <w:p w14:paraId="00331AD7" w14:textId="77777777" w:rsidR="009A3823" w:rsidRDefault="009A3823" w:rsidP="009A3823"/>
    <w:p w14:paraId="439954D1" w14:textId="77777777" w:rsidR="009A3823" w:rsidRDefault="009A3823" w:rsidP="009A3823"/>
    <w:p w14:paraId="6C579DEE" w14:textId="77777777" w:rsidR="009A3823" w:rsidRDefault="009A3823" w:rsidP="009A3823"/>
    <w:p w14:paraId="7852B10A" w14:textId="77777777" w:rsidR="009A3823" w:rsidRDefault="009A3823" w:rsidP="009A3823"/>
    <w:p w14:paraId="175EB6F5" w14:textId="77777777" w:rsidR="009A3823" w:rsidRDefault="009A3823" w:rsidP="009A3823"/>
    <w:p w14:paraId="279DA541" w14:textId="77777777" w:rsidR="009A3823" w:rsidRDefault="009A3823" w:rsidP="009A3823"/>
    <w:p w14:paraId="65D976B1" w14:textId="77777777" w:rsidR="009A3823" w:rsidRDefault="009A3823" w:rsidP="009A3823"/>
    <w:p w14:paraId="62AB5A76" w14:textId="77777777" w:rsidR="009A3823" w:rsidRDefault="009A3823" w:rsidP="009A3823"/>
    <w:p w14:paraId="62BA4BDD" w14:textId="77777777" w:rsidR="009A3823" w:rsidRDefault="009A3823" w:rsidP="009A3823"/>
    <w:p w14:paraId="1FFD45D0" w14:textId="77777777" w:rsidR="009A3823" w:rsidRDefault="009A3823" w:rsidP="009A3823"/>
    <w:p w14:paraId="526BFEF3" w14:textId="77777777" w:rsidR="009A3823" w:rsidRDefault="009A3823" w:rsidP="009A3823"/>
    <w:p w14:paraId="14208792" w14:textId="77777777" w:rsidR="009A3823" w:rsidRDefault="009A3823" w:rsidP="009A3823"/>
    <w:p w14:paraId="3EFDB6F8" w14:textId="77777777" w:rsidR="009A3823" w:rsidRDefault="009A3823" w:rsidP="009A3823"/>
    <w:p w14:paraId="26611426" w14:textId="77777777" w:rsidR="009A3823" w:rsidRDefault="009A3823" w:rsidP="009A3823"/>
    <w:p w14:paraId="754EB74A" w14:textId="77777777" w:rsidR="009A3823" w:rsidRDefault="009A3823" w:rsidP="009A3823"/>
    <w:p w14:paraId="67DA88A4" w14:textId="77777777" w:rsidR="009A3823" w:rsidRDefault="009A3823" w:rsidP="009A3823"/>
    <w:p w14:paraId="45B8F809" w14:textId="77777777" w:rsidR="009A3823" w:rsidRDefault="009A3823" w:rsidP="009A3823"/>
    <w:p w14:paraId="64103FCB" w14:textId="77777777" w:rsidR="009A3823" w:rsidRDefault="009A3823" w:rsidP="009A3823"/>
    <w:p w14:paraId="5E6C365F" w14:textId="77777777" w:rsidR="009A3823" w:rsidRDefault="009A3823" w:rsidP="009A3823"/>
    <w:p w14:paraId="786EBC5D" w14:textId="77777777" w:rsidR="009A3823" w:rsidRDefault="009A3823" w:rsidP="009A3823"/>
    <w:p w14:paraId="4B3D4487" w14:textId="77777777" w:rsidR="009A3823" w:rsidRDefault="009A3823" w:rsidP="009A3823"/>
    <w:p w14:paraId="087ADBEB" w14:textId="77777777" w:rsidR="009A3823" w:rsidRDefault="009A3823" w:rsidP="009A3823"/>
    <w:p w14:paraId="6C5376EC" w14:textId="77777777" w:rsidR="009A3823" w:rsidRDefault="009A3823" w:rsidP="009A3823"/>
    <w:p w14:paraId="5906308C" w14:textId="77777777" w:rsidR="009A3823" w:rsidRDefault="009A3823" w:rsidP="009A3823"/>
    <w:p w14:paraId="5D814B97" w14:textId="77777777" w:rsidR="009A3823" w:rsidRDefault="009A3823" w:rsidP="009A3823"/>
    <w:p w14:paraId="443DCCCD" w14:textId="77777777" w:rsidR="009A3823" w:rsidRDefault="009A3823" w:rsidP="009A3823"/>
    <w:p w14:paraId="11E6B25C" w14:textId="77777777" w:rsidR="00DD65A6" w:rsidRPr="00DD65A6" w:rsidRDefault="00DD65A6" w:rsidP="009A3823">
      <w:pPr>
        <w:rPr>
          <w:rFonts w:ascii="Times New Roman" w:eastAsia="Times New Roman" w:hAnsi="Times New Roman" w:cs="Times New Roman"/>
          <w:color w:val="000000"/>
          <w:lang w:eastAsia="zh-CN"/>
        </w:rPr>
      </w:pPr>
      <w:r w:rsidRPr="00DD65A6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lastRenderedPageBreak/>
        <w:t>Table S</w:t>
      </w:r>
      <w:r w:rsidR="002B53FA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2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: Concordance </w:t>
      </w:r>
      <w:r w:rsidR="00CA5AB9">
        <w:rPr>
          <w:rFonts w:ascii="Times New Roman" w:eastAsia="Times New Roman" w:hAnsi="Times New Roman" w:cs="Times New Roman"/>
          <w:color w:val="000000"/>
          <w:lang w:eastAsia="zh-CN"/>
        </w:rPr>
        <w:t xml:space="preserve">of </w:t>
      </w:r>
      <w:r w:rsidR="005917B5">
        <w:rPr>
          <w:rFonts w:ascii="Times New Roman" w:eastAsia="Times New Roman" w:hAnsi="Times New Roman" w:cs="Times New Roman"/>
          <w:color w:val="000000"/>
          <w:lang w:eastAsia="zh-CN"/>
        </w:rPr>
        <w:t>random-catch</w:t>
      </w:r>
      <w:r w:rsidR="005917B5"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>urin</w:t>
      </w:r>
      <w:r w:rsidR="00CA5AB9">
        <w:rPr>
          <w:rFonts w:ascii="Times New Roman" w:eastAsia="Times New Roman" w:hAnsi="Times New Roman" w:cs="Times New Roman"/>
          <w:color w:val="000000"/>
          <w:lang w:eastAsia="zh-CN"/>
        </w:rPr>
        <w:t xml:space="preserve">e </w:t>
      </w:r>
      <w:r w:rsidR="005917B5">
        <w:rPr>
          <w:rFonts w:ascii="Times New Roman" w:eastAsia="Times New Roman" w:hAnsi="Times New Roman" w:cs="Times New Roman"/>
          <w:color w:val="000000"/>
          <w:lang w:eastAsia="zh-CN"/>
        </w:rPr>
        <w:t xml:space="preserve">to </w:t>
      </w:r>
      <w:r w:rsidR="00CA5AB9">
        <w:rPr>
          <w:rFonts w:ascii="Times New Roman" w:eastAsia="Times New Roman" w:hAnsi="Times New Roman" w:cs="Times New Roman"/>
          <w:color w:val="000000"/>
          <w:lang w:eastAsia="zh-CN"/>
        </w:rPr>
        <w:t>paired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 vaginal samples</w:t>
      </w:r>
      <w:r w:rsidR="005917B5">
        <w:rPr>
          <w:rFonts w:ascii="Times New Roman" w:eastAsia="Times New Roman" w:hAnsi="Times New Roman" w:cs="Times New Roman"/>
          <w:color w:val="000000"/>
          <w:lang w:eastAsia="zh-CN"/>
        </w:rPr>
        <w:t>:</w:t>
      </w:r>
      <w:r w:rsidR="005917B5"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 w:rsidRPr="00DD65A6">
        <w:rPr>
          <w:rFonts w:ascii="Times New Roman" w:hAnsi="Times New Roman" w:cs="Times New Roman"/>
        </w:rPr>
        <w:t xml:space="preserve">Community State Type 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>IV-A, IV-B and IV-C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2191"/>
        <w:gridCol w:w="1095"/>
        <w:gridCol w:w="912"/>
        <w:gridCol w:w="1004"/>
        <w:gridCol w:w="1095"/>
        <w:gridCol w:w="1186"/>
        <w:gridCol w:w="1095"/>
        <w:gridCol w:w="962"/>
      </w:tblGrid>
      <w:tr w:rsidR="00DD65A6" w:rsidRPr="00DD65A6" w14:paraId="05E60E1E" w14:textId="77777777" w:rsidTr="00195981">
        <w:trPr>
          <w:trHeight w:val="163"/>
        </w:trPr>
        <w:tc>
          <w:tcPr>
            <w:tcW w:w="21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3DC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349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CFC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ginal CST (Reproductive-age women)</w:t>
            </w:r>
          </w:p>
        </w:tc>
      </w:tr>
      <w:tr w:rsidR="00DD65A6" w:rsidRPr="00DD65A6" w14:paraId="6127263B" w14:textId="77777777" w:rsidTr="00195981">
        <w:trPr>
          <w:trHeight w:val="142"/>
        </w:trPr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3BEF" w14:textId="77777777" w:rsidR="00DD65A6" w:rsidRPr="00DD65A6" w:rsidRDefault="00DD65A6" w:rsidP="009A38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320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9667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A3D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I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5DD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136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B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7FF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C</w:t>
            </w:r>
          </w:p>
        </w:tc>
        <w:tc>
          <w:tcPr>
            <w:tcW w:w="9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9C1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</w:t>
            </w:r>
          </w:p>
        </w:tc>
      </w:tr>
      <w:tr w:rsidR="00DD65A6" w:rsidRPr="00DD65A6" w14:paraId="70AB0144" w14:textId="77777777" w:rsidTr="00195981">
        <w:trPr>
          <w:trHeight w:val="271"/>
        </w:trPr>
        <w:tc>
          <w:tcPr>
            <w:tcW w:w="2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27EA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Urine CST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F2732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7D9B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A7E65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CA5E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B519A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A534B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43AA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DD65A6" w:rsidRPr="00DD65A6" w14:paraId="4EF2B509" w14:textId="77777777" w:rsidTr="00195981">
        <w:trPr>
          <w:trHeight w:val="593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7D6B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6B7B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9DC200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CC59E4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456260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7FD5CF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DE35C3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D16B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388D6177" w14:textId="77777777" w:rsidTr="00195981">
        <w:trPr>
          <w:trHeight w:val="593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F8D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BFB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813F1F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0369CEB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A2EDDC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2FFFA2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12DA88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199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7FF55D42" w14:textId="77777777" w:rsidTr="00195981">
        <w:trPr>
          <w:trHeight w:val="593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E12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I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931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DFCCCF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502A5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C75738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0DD915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F1D1F7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7A1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</w:tr>
      <w:tr w:rsidR="00DD65A6" w:rsidRPr="00DD65A6" w14:paraId="7C2C43A9" w14:textId="77777777" w:rsidTr="00195981">
        <w:trPr>
          <w:trHeight w:val="593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AC0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A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715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6E847A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810F17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D0C0D0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25C216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37B3DA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B89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20CB889A" w14:textId="77777777" w:rsidTr="00195981">
        <w:trPr>
          <w:trHeight w:val="535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A88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B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04F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94FBEE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35CBCC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7C3E68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170A68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9B0A9A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897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72886318" w14:textId="77777777" w:rsidTr="00195981">
        <w:trPr>
          <w:trHeight w:val="612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44C7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C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4F0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758678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587D28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6A33E1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F92883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37FBFB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388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6017AB58" w14:textId="77777777" w:rsidTr="00195981">
        <w:trPr>
          <w:trHeight w:val="177"/>
        </w:trPr>
        <w:tc>
          <w:tcPr>
            <w:tcW w:w="2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82C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190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666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779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F2A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162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329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26F7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</w:t>
            </w:r>
          </w:p>
        </w:tc>
      </w:tr>
      <w:tr w:rsidR="00DD65A6" w:rsidRPr="00DD65A6" w14:paraId="6C1EB4D7" w14:textId="77777777" w:rsidTr="00195981">
        <w:trPr>
          <w:trHeight w:val="126"/>
        </w:trPr>
        <w:tc>
          <w:tcPr>
            <w:tcW w:w="219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15321A" w14:textId="77777777" w:rsidR="00DD65A6" w:rsidRPr="00DD65A6" w:rsidRDefault="00DD65A6" w:rsidP="009A38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zh-CN"/>
              </w:rPr>
            </w:pPr>
          </w:p>
        </w:tc>
        <w:tc>
          <w:tcPr>
            <w:tcW w:w="734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FCED5" w14:textId="77777777" w:rsidR="00DD65A6" w:rsidRPr="00DD65A6" w:rsidRDefault="00DD65A6" w:rsidP="009A38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zh-CN"/>
              </w:rPr>
            </w:pPr>
          </w:p>
        </w:tc>
      </w:tr>
      <w:tr w:rsidR="00DD65A6" w:rsidRPr="00DD65A6" w14:paraId="5325291D" w14:textId="77777777" w:rsidTr="00195981">
        <w:trPr>
          <w:trHeight w:val="130"/>
        </w:trPr>
        <w:tc>
          <w:tcPr>
            <w:tcW w:w="21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C98C9" w14:textId="77777777" w:rsidR="00DD65A6" w:rsidRPr="00DD65A6" w:rsidRDefault="00DD65A6" w:rsidP="009A38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7349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E3A7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ginal CST (Peri/Post-menopausal women)</w:t>
            </w:r>
          </w:p>
        </w:tc>
      </w:tr>
      <w:tr w:rsidR="00DD65A6" w:rsidRPr="00DD65A6" w14:paraId="3C3E7655" w14:textId="77777777" w:rsidTr="00195981">
        <w:trPr>
          <w:trHeight w:val="144"/>
        </w:trPr>
        <w:tc>
          <w:tcPr>
            <w:tcW w:w="21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7277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293B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AB5B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B0C1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I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AE46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949C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B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FB1D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C</w:t>
            </w:r>
          </w:p>
        </w:tc>
        <w:tc>
          <w:tcPr>
            <w:tcW w:w="9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5F2B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</w:t>
            </w:r>
          </w:p>
        </w:tc>
      </w:tr>
      <w:tr w:rsidR="00DD65A6" w:rsidRPr="00DD65A6" w14:paraId="77BA356D" w14:textId="77777777" w:rsidTr="00195981">
        <w:trPr>
          <w:trHeight w:val="163"/>
        </w:trPr>
        <w:tc>
          <w:tcPr>
            <w:tcW w:w="2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E78C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Urine CST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7BC18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BC5F7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62E2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450ED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57406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D566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96C3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DD65A6" w:rsidRPr="00DD65A6" w14:paraId="742CA619" w14:textId="77777777" w:rsidTr="00195981">
        <w:trPr>
          <w:trHeight w:val="599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08B9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16DB9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2EF4211A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6A6C11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64A05EB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0D1C03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9C6FE0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B3CEA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2FDD973B" w14:textId="77777777" w:rsidTr="00195981">
        <w:trPr>
          <w:trHeight w:val="593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D016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5BDFC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49A5A067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2075CAB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F7AF06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A646E3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9E4F79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A495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7A091BF3" w14:textId="77777777" w:rsidTr="00195981">
        <w:trPr>
          <w:trHeight w:val="593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F847A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I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8A388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74A8593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97313F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ED15F6A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146556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24624F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59A9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04380081" w14:textId="77777777" w:rsidTr="00195981">
        <w:trPr>
          <w:trHeight w:val="593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22BD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A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D8CCF7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E3C1537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4206D7F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B98EC2A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4A8C64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9CB3C0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BA9A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387D2381" w14:textId="77777777" w:rsidTr="00195981">
        <w:trPr>
          <w:trHeight w:val="593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7F50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B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FF24A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62D9C6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ED588FB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0F5118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4AE23C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5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79EC0C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5D94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DD65A6" w:rsidRPr="00DD65A6" w14:paraId="370A257C" w14:textId="77777777" w:rsidTr="00195981">
        <w:trPr>
          <w:trHeight w:val="593"/>
        </w:trPr>
        <w:tc>
          <w:tcPr>
            <w:tcW w:w="2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7D3D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C</w:t>
            </w:r>
          </w:p>
        </w:tc>
        <w:tc>
          <w:tcPr>
            <w:tcW w:w="10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17DAD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7233593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6F2C7D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AEA08FB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F6758A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AC0E5D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E6DE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3CDADCDD" w14:textId="77777777" w:rsidTr="00195981">
        <w:trPr>
          <w:trHeight w:val="177"/>
        </w:trPr>
        <w:tc>
          <w:tcPr>
            <w:tcW w:w="2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CCA3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71E8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A62B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9686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84A6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A7D3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1E11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  <w:tc>
          <w:tcPr>
            <w:tcW w:w="9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45DB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</w:t>
            </w:r>
          </w:p>
        </w:tc>
      </w:tr>
    </w:tbl>
    <w:p w14:paraId="3357DF68" w14:textId="77777777" w:rsidR="00DD65A6" w:rsidRDefault="00DD65A6" w:rsidP="009A3823"/>
    <w:p w14:paraId="4D225972" w14:textId="77777777" w:rsidR="009A3823" w:rsidRDefault="009A3823" w:rsidP="009A3823">
      <w:pPr>
        <w:rPr>
          <w:rFonts w:ascii="Times New Roman" w:hAnsi="Times New Roman" w:cs="Times New Roman"/>
          <w:b/>
        </w:rPr>
      </w:pPr>
    </w:p>
    <w:p w14:paraId="39CE3AE3" w14:textId="77777777" w:rsidR="009A3823" w:rsidRDefault="009A3823" w:rsidP="009A3823">
      <w:pPr>
        <w:rPr>
          <w:rFonts w:ascii="Times New Roman" w:hAnsi="Times New Roman" w:cs="Times New Roman"/>
          <w:b/>
        </w:rPr>
      </w:pPr>
    </w:p>
    <w:p w14:paraId="37B5F374" w14:textId="77777777" w:rsidR="009A3823" w:rsidRDefault="009A3823" w:rsidP="009A3823">
      <w:pPr>
        <w:rPr>
          <w:rFonts w:ascii="Times New Roman" w:hAnsi="Times New Roman" w:cs="Times New Roman"/>
          <w:b/>
        </w:rPr>
      </w:pPr>
    </w:p>
    <w:p w14:paraId="5A496C93" w14:textId="77777777" w:rsidR="009A3823" w:rsidRDefault="009A3823" w:rsidP="009A3823">
      <w:pPr>
        <w:rPr>
          <w:rFonts w:ascii="Times New Roman" w:hAnsi="Times New Roman" w:cs="Times New Roman"/>
          <w:b/>
        </w:rPr>
      </w:pPr>
    </w:p>
    <w:p w14:paraId="4DD72F86" w14:textId="77777777" w:rsidR="009A3823" w:rsidRDefault="009A3823" w:rsidP="009A3823">
      <w:pPr>
        <w:rPr>
          <w:rFonts w:ascii="Times New Roman" w:hAnsi="Times New Roman" w:cs="Times New Roman"/>
          <w:b/>
        </w:rPr>
      </w:pPr>
    </w:p>
    <w:p w14:paraId="534705A4" w14:textId="77777777" w:rsidR="006115F3" w:rsidRDefault="006115F3" w:rsidP="009A3823">
      <w:pPr>
        <w:rPr>
          <w:rFonts w:ascii="Times New Roman" w:hAnsi="Times New Roman" w:cs="Times New Roman"/>
          <w:b/>
        </w:rPr>
      </w:pPr>
    </w:p>
    <w:p w14:paraId="66B035E0" w14:textId="77777777" w:rsidR="006115F3" w:rsidRDefault="006115F3" w:rsidP="009A3823">
      <w:pPr>
        <w:rPr>
          <w:rFonts w:ascii="Times New Roman" w:hAnsi="Times New Roman" w:cs="Times New Roman"/>
          <w:b/>
        </w:rPr>
      </w:pPr>
    </w:p>
    <w:p w14:paraId="110FAF4A" w14:textId="77777777" w:rsidR="009A3823" w:rsidRDefault="009A3823" w:rsidP="009A3823">
      <w:pPr>
        <w:rPr>
          <w:rFonts w:ascii="Times New Roman" w:hAnsi="Times New Roman" w:cs="Times New Roman"/>
          <w:b/>
        </w:rPr>
      </w:pPr>
    </w:p>
    <w:p w14:paraId="21C4665A" w14:textId="77777777" w:rsidR="00DD65A6" w:rsidRPr="00DD65A6" w:rsidRDefault="00DD65A6" w:rsidP="009A3823">
      <w:pPr>
        <w:rPr>
          <w:rFonts w:ascii="Times New Roman" w:hAnsi="Times New Roman" w:cs="Times New Roman"/>
        </w:rPr>
      </w:pPr>
      <w:r w:rsidRPr="00DD65A6">
        <w:rPr>
          <w:rFonts w:ascii="Times New Roman" w:hAnsi="Times New Roman" w:cs="Times New Roman"/>
          <w:b/>
        </w:rPr>
        <w:lastRenderedPageBreak/>
        <w:t>Table S</w:t>
      </w:r>
      <w:r w:rsidR="002B53FA">
        <w:rPr>
          <w:rFonts w:ascii="Times New Roman" w:hAnsi="Times New Roman" w:cs="Times New Roman"/>
          <w:b/>
        </w:rPr>
        <w:t>3</w:t>
      </w:r>
      <w:r w:rsidRPr="00DD65A6">
        <w:rPr>
          <w:rFonts w:ascii="Times New Roman" w:hAnsi="Times New Roman" w:cs="Times New Roman"/>
        </w:rPr>
        <w:t xml:space="preserve">: Concordance </w:t>
      </w:r>
      <w:r w:rsidR="00CA5AB9">
        <w:rPr>
          <w:rFonts w:ascii="Times New Roman" w:hAnsi="Times New Roman" w:cs="Times New Roman"/>
        </w:rPr>
        <w:t>of</w:t>
      </w:r>
      <w:r w:rsidRPr="00DD65A6">
        <w:rPr>
          <w:rFonts w:ascii="Times New Roman" w:hAnsi="Times New Roman" w:cs="Times New Roman"/>
        </w:rPr>
        <w:t xml:space="preserve"> </w:t>
      </w:r>
      <w:r w:rsidR="005917B5">
        <w:rPr>
          <w:rFonts w:ascii="Times New Roman" w:hAnsi="Times New Roman" w:cs="Times New Roman"/>
        </w:rPr>
        <w:t>clean-catch</w:t>
      </w:r>
      <w:r w:rsidR="005917B5" w:rsidRPr="00DD65A6">
        <w:rPr>
          <w:rFonts w:ascii="Times New Roman" w:hAnsi="Times New Roman" w:cs="Times New Roman"/>
        </w:rPr>
        <w:t xml:space="preserve"> </w:t>
      </w:r>
      <w:r w:rsidRPr="00DD65A6">
        <w:rPr>
          <w:rFonts w:ascii="Times New Roman" w:hAnsi="Times New Roman" w:cs="Times New Roman"/>
        </w:rPr>
        <w:t xml:space="preserve">urine </w:t>
      </w:r>
      <w:r w:rsidR="005917B5">
        <w:rPr>
          <w:rFonts w:ascii="Times New Roman" w:hAnsi="Times New Roman" w:cs="Times New Roman"/>
        </w:rPr>
        <w:t xml:space="preserve">to </w:t>
      </w:r>
      <w:r w:rsidR="00CA5AB9">
        <w:rPr>
          <w:rFonts w:ascii="Times New Roman" w:hAnsi="Times New Roman" w:cs="Times New Roman"/>
        </w:rPr>
        <w:t>paired</w:t>
      </w:r>
      <w:r w:rsidRPr="00DD65A6">
        <w:rPr>
          <w:rFonts w:ascii="Times New Roman" w:hAnsi="Times New Roman" w:cs="Times New Roman"/>
        </w:rPr>
        <w:t xml:space="preserve"> vaginal samples</w:t>
      </w:r>
      <w:r w:rsidR="005917B5">
        <w:rPr>
          <w:rFonts w:ascii="Times New Roman" w:eastAsia="Times New Roman" w:hAnsi="Times New Roman" w:cs="Times New Roman"/>
          <w:color w:val="000000"/>
          <w:lang w:eastAsia="zh-CN"/>
        </w:rPr>
        <w:t>: Community State Type IV-A, IV-B, IV-C</w:t>
      </w:r>
    </w:p>
    <w:tbl>
      <w:tblPr>
        <w:tblW w:w="7386" w:type="dxa"/>
        <w:tblInd w:w="93" w:type="dxa"/>
        <w:tblLook w:val="04A0" w:firstRow="1" w:lastRow="0" w:firstColumn="1" w:lastColumn="0" w:noHBand="0" w:noVBand="1"/>
      </w:tblPr>
      <w:tblGrid>
        <w:gridCol w:w="1697"/>
        <w:gridCol w:w="766"/>
        <w:gridCol w:w="819"/>
        <w:gridCol w:w="697"/>
        <w:gridCol w:w="940"/>
        <w:gridCol w:w="819"/>
        <w:gridCol w:w="819"/>
        <w:gridCol w:w="829"/>
      </w:tblGrid>
      <w:tr w:rsidR="00DD65A6" w:rsidRPr="00DD65A6" w14:paraId="368C86BB" w14:textId="77777777" w:rsidTr="00B412DA">
        <w:trPr>
          <w:trHeight w:val="105"/>
        </w:trPr>
        <w:tc>
          <w:tcPr>
            <w:tcW w:w="16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549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689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68F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ginal CST</w:t>
            </w:r>
          </w:p>
        </w:tc>
      </w:tr>
      <w:tr w:rsidR="00DD65A6" w:rsidRPr="00DD65A6" w14:paraId="72720D92" w14:textId="77777777" w:rsidTr="00B412DA">
        <w:trPr>
          <w:trHeight w:val="105"/>
        </w:trPr>
        <w:tc>
          <w:tcPr>
            <w:tcW w:w="16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7F1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4FF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F8C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48B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I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D30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A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63A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B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A24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C</w:t>
            </w:r>
          </w:p>
        </w:tc>
        <w:tc>
          <w:tcPr>
            <w:tcW w:w="8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83B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</w:t>
            </w:r>
          </w:p>
        </w:tc>
      </w:tr>
      <w:tr w:rsidR="00DD65A6" w:rsidRPr="00DD65A6" w14:paraId="3833D1BA" w14:textId="77777777" w:rsidTr="00B412DA">
        <w:trPr>
          <w:trHeight w:val="105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912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Urine CST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F13DF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E42087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C09A0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E3021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D3577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CF2B6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1BB1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DD65A6" w:rsidRPr="00DD65A6" w14:paraId="04D59332" w14:textId="77777777" w:rsidTr="00B412DA">
        <w:trPr>
          <w:trHeight w:val="95"/>
        </w:trPr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9B0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EF7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983DAE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272E4D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CC1895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7BE666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E6C810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8EB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34AF527A" w14:textId="77777777" w:rsidTr="00B412DA">
        <w:trPr>
          <w:trHeight w:val="95"/>
        </w:trPr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85B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5DF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F1ED34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C9D138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102103B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735958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DB5494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494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34209621" w14:textId="77777777" w:rsidTr="00B412DA">
        <w:trPr>
          <w:trHeight w:val="95"/>
        </w:trPr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E29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II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C32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95D4C0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B3BC67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F38EBF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5C03F0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B3E346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077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7080BF44" w14:textId="77777777" w:rsidTr="00B412DA">
        <w:trPr>
          <w:trHeight w:val="95"/>
        </w:trPr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312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A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663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4C9F24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2613A07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6FC186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040020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29B8B2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6C1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DD65A6" w:rsidRPr="00DD65A6" w14:paraId="551CE3D8" w14:textId="77777777" w:rsidTr="00B412DA">
        <w:trPr>
          <w:trHeight w:val="95"/>
        </w:trPr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78C9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B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6BD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46A197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5605F9E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D412BB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8377E2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3F044A3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F53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DD65A6" w:rsidRPr="00DD65A6" w14:paraId="6C934EF8" w14:textId="77777777" w:rsidTr="00B412DA">
        <w:trPr>
          <w:trHeight w:val="332"/>
        </w:trPr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BD6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-C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A30F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C774858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71F464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5D7609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2A0678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EB17400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ED81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DD65A6" w:rsidRPr="00DD65A6" w14:paraId="63F5C87E" w14:textId="77777777" w:rsidTr="00B412DA">
        <w:trPr>
          <w:trHeight w:val="95"/>
        </w:trPr>
        <w:tc>
          <w:tcPr>
            <w:tcW w:w="1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6984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DCAC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85A7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4956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30C5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EF2D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63B2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8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6F0A" w14:textId="77777777" w:rsidR="00DD65A6" w:rsidRPr="00DD65A6" w:rsidRDefault="00DD65A6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</w:t>
            </w:r>
          </w:p>
        </w:tc>
      </w:tr>
    </w:tbl>
    <w:p w14:paraId="67197F55" w14:textId="77777777" w:rsidR="00DD65A6" w:rsidRDefault="00DD65A6" w:rsidP="009A3823"/>
    <w:p w14:paraId="5836DFDB" w14:textId="77777777" w:rsidR="002B53FA" w:rsidRDefault="002B53FA" w:rsidP="009A382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zh-CN"/>
        </w:rPr>
      </w:pPr>
    </w:p>
    <w:p w14:paraId="4C36B7B0" w14:textId="77777777" w:rsidR="006115F3" w:rsidRPr="00195981" w:rsidRDefault="006115F3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  <w:r w:rsidRPr="00195981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 xml:space="preserve">Table S4: 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Concordance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of random-catch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 urin</w:t>
      </w:r>
      <w:r>
        <w:rPr>
          <w:rFonts w:ascii="Times New Roman" w:eastAsia="Times New Roman" w:hAnsi="Times New Roman" w:cs="Times New Roman"/>
          <w:color w:val="000000"/>
          <w:lang w:eastAsia="zh-CN"/>
        </w:rPr>
        <w:t>e to paired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 vaginal samples</w:t>
      </w:r>
      <w:r>
        <w:rPr>
          <w:rFonts w:ascii="Times New Roman" w:eastAsia="Times New Roman" w:hAnsi="Times New Roman" w:cs="Times New Roman"/>
          <w:color w:val="000000"/>
          <w:lang w:eastAsia="zh-CN"/>
        </w:rPr>
        <w:t>: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i/>
          <w:iCs/>
        </w:rPr>
        <w:t>Lactobacillus-</w:t>
      </w:r>
      <w:r>
        <w:rPr>
          <w:rFonts w:ascii="Times New Roman" w:hAnsi="Times New Roman" w:cs="Times New Roman"/>
        </w:rPr>
        <w:t xml:space="preserve">dominated (CSTs I/II/III/V) versus not </w:t>
      </w:r>
      <w:r>
        <w:rPr>
          <w:rFonts w:ascii="Times New Roman" w:hAnsi="Times New Roman" w:cs="Times New Roman"/>
          <w:i/>
          <w:iCs/>
        </w:rPr>
        <w:t>Lactobacillus-</w:t>
      </w:r>
      <w:r>
        <w:rPr>
          <w:rFonts w:ascii="Times New Roman" w:hAnsi="Times New Roman" w:cs="Times New Roman"/>
        </w:rPr>
        <w:t xml:space="preserve">dominated (CST IV) </w:t>
      </w:r>
    </w:p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350"/>
        <w:gridCol w:w="270"/>
        <w:gridCol w:w="236"/>
        <w:gridCol w:w="1744"/>
        <w:gridCol w:w="1530"/>
      </w:tblGrid>
      <w:tr w:rsidR="00103F44" w:rsidRPr="00733BC0" w14:paraId="4809D181" w14:textId="77777777" w:rsidTr="00195981">
        <w:trPr>
          <w:trHeight w:val="66"/>
        </w:trPr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1C0B0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BA1368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95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Vaginal </w:t>
            </w:r>
            <w:r w:rsidR="00103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ST</w:t>
            </w:r>
          </w:p>
          <w:p w14:paraId="2A872CBD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95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eproductive-age wome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CC0BBB" w14:textId="77777777" w:rsidR="00733BC0" w:rsidRPr="00103F44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4EAB9D6" w14:textId="77777777" w:rsidR="00733BC0" w:rsidRPr="00103F44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27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BE8035D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95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Vaginal </w:t>
            </w:r>
            <w:r w:rsidR="00103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ST</w:t>
            </w:r>
          </w:p>
          <w:p w14:paraId="5ED5B83C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95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eri/post-menopausal women</w:t>
            </w:r>
          </w:p>
        </w:tc>
      </w:tr>
      <w:tr w:rsidR="00103F44" w:rsidRPr="00733BC0" w14:paraId="39047E8E" w14:textId="77777777" w:rsidTr="00195981">
        <w:trPr>
          <w:trHeight w:val="178"/>
        </w:trPr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176F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C16E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/II/III/V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9D70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38A90" w14:textId="77777777" w:rsidR="00733BC0" w:rsidRPr="00103F44" w:rsidDel="00121EBA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A7649E" w14:textId="77777777" w:rsidR="00733BC0" w:rsidRPr="00103F44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44" w:type="dxa"/>
            <w:tcBorders>
              <w:left w:val="nil"/>
              <w:bottom w:val="single" w:sz="4" w:space="0" w:color="auto"/>
            </w:tcBorders>
            <w:vAlign w:val="center"/>
          </w:tcPr>
          <w:p w14:paraId="07CBE4FB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/II/III/V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1C3405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</w:t>
            </w:r>
          </w:p>
        </w:tc>
      </w:tr>
      <w:tr w:rsidR="00103F44" w:rsidRPr="00733BC0" w14:paraId="080C9391" w14:textId="77777777" w:rsidTr="00195981">
        <w:trPr>
          <w:trHeight w:val="17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7E626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95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Urine </w:t>
            </w:r>
            <w:r w:rsidR="00103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EC53478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E7AB265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41A7528" w14:textId="77777777" w:rsidR="00733BC0" w:rsidRPr="00195981" w:rsidDel="00121EBA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60D364E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</w:tcBorders>
            <w:vAlign w:val="center"/>
          </w:tcPr>
          <w:p w14:paraId="53E91FB5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7246A2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103F44" w:rsidRPr="00733BC0" w14:paraId="50753299" w14:textId="77777777" w:rsidTr="00195981">
        <w:trPr>
          <w:trHeight w:val="552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C591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/II/III/V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F925BD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95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29AA3E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vAlign w:val="center"/>
          </w:tcPr>
          <w:p w14:paraId="3574B330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590B07C9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44" w:type="dxa"/>
            <w:vAlign w:val="center"/>
          </w:tcPr>
          <w:p w14:paraId="17369193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95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37B68EE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103F44" w:rsidRPr="00733BC0" w14:paraId="357DD445" w14:textId="77777777" w:rsidTr="00195981">
        <w:trPr>
          <w:trHeight w:val="828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0401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6DD5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6B8F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95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2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6A0500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4E7F61" w14:textId="77777777" w:rsidR="00733BC0" w:rsidRPr="00195981" w:rsidRDefault="00733BC0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C7996C9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9A821A" w14:textId="77777777" w:rsidR="00733BC0" w:rsidRPr="00195981" w:rsidRDefault="00103F44" w:rsidP="00195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195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6</w:t>
            </w:r>
          </w:p>
        </w:tc>
      </w:tr>
    </w:tbl>
    <w:p w14:paraId="37453714" w14:textId="77777777" w:rsidR="002B53FA" w:rsidRDefault="002B53FA" w:rsidP="009A382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zh-CN"/>
        </w:rPr>
      </w:pPr>
    </w:p>
    <w:p w14:paraId="755ED633" w14:textId="77777777" w:rsidR="006115F3" w:rsidRPr="007E019B" w:rsidRDefault="006115F3" w:rsidP="006115F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  <w:r w:rsidRPr="007E019B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5</w:t>
      </w:r>
      <w:r w:rsidRPr="007E019B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 xml:space="preserve">: 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Concordance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of clean-catch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 urin</w:t>
      </w:r>
      <w:r>
        <w:rPr>
          <w:rFonts w:ascii="Times New Roman" w:eastAsia="Times New Roman" w:hAnsi="Times New Roman" w:cs="Times New Roman"/>
          <w:color w:val="000000"/>
          <w:lang w:eastAsia="zh-CN"/>
        </w:rPr>
        <w:t>e to paired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 vaginal samples</w:t>
      </w:r>
      <w:r>
        <w:rPr>
          <w:rFonts w:ascii="Times New Roman" w:eastAsia="Times New Roman" w:hAnsi="Times New Roman" w:cs="Times New Roman"/>
          <w:color w:val="000000"/>
          <w:lang w:eastAsia="zh-CN"/>
        </w:rPr>
        <w:t>:</w:t>
      </w:r>
      <w:r w:rsidRPr="00DD65A6"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i/>
          <w:iCs/>
        </w:rPr>
        <w:t>Lactobacillus-</w:t>
      </w:r>
      <w:r>
        <w:rPr>
          <w:rFonts w:ascii="Times New Roman" w:hAnsi="Times New Roman" w:cs="Times New Roman"/>
        </w:rPr>
        <w:t xml:space="preserve">dominated (CSTs I/II/III/V) versus not </w:t>
      </w:r>
      <w:r>
        <w:rPr>
          <w:rFonts w:ascii="Times New Roman" w:hAnsi="Times New Roman" w:cs="Times New Roman"/>
          <w:i/>
          <w:iCs/>
        </w:rPr>
        <w:t>Lactobacillus-</w:t>
      </w:r>
      <w:r>
        <w:rPr>
          <w:rFonts w:ascii="Times New Roman" w:hAnsi="Times New Roman" w:cs="Times New Roman"/>
        </w:rPr>
        <w:t xml:space="preserve">dominated (CST IV) </w:t>
      </w:r>
    </w:p>
    <w:p w14:paraId="524C5DDC" w14:textId="77777777" w:rsidR="006115F3" w:rsidRDefault="006115F3" w:rsidP="009A382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zh-CN"/>
        </w:rPr>
      </w:pPr>
    </w:p>
    <w:tbl>
      <w:tblPr>
        <w:tblW w:w="4230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350"/>
      </w:tblGrid>
      <w:tr w:rsidR="00103F44" w:rsidRPr="007E019B" w14:paraId="491AB7DB" w14:textId="77777777" w:rsidTr="00195981">
        <w:trPr>
          <w:trHeight w:val="66"/>
        </w:trPr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99A29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BFD8C" w14:textId="77777777" w:rsidR="00103F44" w:rsidRPr="007E019B" w:rsidRDefault="00103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E01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Vagi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ST</w:t>
            </w:r>
          </w:p>
        </w:tc>
      </w:tr>
      <w:tr w:rsidR="00103F44" w:rsidRPr="007E019B" w14:paraId="645A940D" w14:textId="77777777" w:rsidTr="00195981">
        <w:trPr>
          <w:trHeight w:val="178"/>
        </w:trPr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17CA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61F1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/II/III/V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5847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</w:t>
            </w:r>
          </w:p>
        </w:tc>
      </w:tr>
      <w:tr w:rsidR="00103F44" w:rsidRPr="007E019B" w14:paraId="2BD82CC6" w14:textId="77777777" w:rsidTr="00195981">
        <w:trPr>
          <w:trHeight w:val="17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EA505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E01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Uri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B3D72AE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54A17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103F44" w:rsidRPr="007E019B" w14:paraId="77B82781" w14:textId="77777777" w:rsidTr="00195981">
        <w:trPr>
          <w:trHeight w:val="552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684C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/II/III/V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BFE036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7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3EB9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103F44" w:rsidRPr="007E019B" w14:paraId="24C03D79" w14:textId="77777777" w:rsidTr="00195981">
        <w:trPr>
          <w:trHeight w:val="828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7A12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V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E845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6FEA" w14:textId="77777777" w:rsidR="00103F44" w:rsidRPr="007E019B" w:rsidRDefault="00103F44" w:rsidP="007E0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0</w:t>
            </w:r>
          </w:p>
        </w:tc>
      </w:tr>
    </w:tbl>
    <w:p w14:paraId="7E032026" w14:textId="77777777" w:rsidR="002B53FA" w:rsidRDefault="002B53FA" w:rsidP="009A382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zh-CN"/>
        </w:rPr>
      </w:pPr>
    </w:p>
    <w:p w14:paraId="58F53FCC" w14:textId="77777777" w:rsidR="002B53FA" w:rsidRDefault="002B53FA" w:rsidP="009A382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zh-CN"/>
        </w:rPr>
      </w:pPr>
    </w:p>
    <w:p w14:paraId="539D67D3" w14:textId="77777777" w:rsidR="006115F3" w:rsidRDefault="006115F3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58A4E703" w14:textId="77777777" w:rsidR="006115F3" w:rsidRDefault="006115F3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493F445E" w14:textId="77777777" w:rsidR="006115F3" w:rsidRDefault="006115F3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1B2EA1AB" w14:textId="77777777" w:rsidR="006115F3" w:rsidRDefault="006115F3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66FCD697" w14:textId="77777777" w:rsidR="006115F3" w:rsidRDefault="006115F3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0CC144E9" w14:textId="77777777" w:rsidR="006115F3" w:rsidRDefault="006115F3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6D7D6141" w14:textId="77777777" w:rsidR="00195981" w:rsidRDefault="00195981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7E08E6CE" w14:textId="77777777" w:rsidR="002B53FA" w:rsidRPr="009A3823" w:rsidRDefault="002B53FA" w:rsidP="009A3823">
      <w:pPr>
        <w:rPr>
          <w:rFonts w:ascii="Times New Roman" w:eastAsia="Times New Roman" w:hAnsi="Times New Roman" w:cs="Times New Roman"/>
          <w:color w:val="000000"/>
          <w:lang w:eastAsia="zh-CN"/>
        </w:rPr>
      </w:pPr>
      <w:r w:rsidRPr="009A3823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lastRenderedPageBreak/>
        <w:t xml:space="preserve">Table </w:t>
      </w:r>
      <w:r w:rsidR="006115F3" w:rsidRPr="009A3823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S</w:t>
      </w:r>
      <w:r w:rsidR="002D6FE0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6</w:t>
      </w:r>
      <w:r w:rsidRPr="009A3823">
        <w:rPr>
          <w:rFonts w:ascii="Times New Roman" w:eastAsia="Times New Roman" w:hAnsi="Times New Roman" w:cs="Times New Roman"/>
          <w:color w:val="000000"/>
          <w:lang w:eastAsia="zh-CN"/>
        </w:rPr>
        <w:t xml:space="preserve">: DNA extraction methods and 16S rRNA gene amplicon sequencing platforms used in each study </w:t>
      </w:r>
    </w:p>
    <w:tbl>
      <w:tblPr>
        <w:tblStyle w:val="TableGrid"/>
        <w:tblW w:w="9735" w:type="dxa"/>
        <w:tblLayout w:type="fixed"/>
        <w:tblLook w:val="04A0" w:firstRow="1" w:lastRow="0" w:firstColumn="1" w:lastColumn="0" w:noHBand="0" w:noVBand="1"/>
      </w:tblPr>
      <w:tblGrid>
        <w:gridCol w:w="1599"/>
        <w:gridCol w:w="2631"/>
        <w:gridCol w:w="1620"/>
        <w:gridCol w:w="1427"/>
        <w:gridCol w:w="2458"/>
      </w:tblGrid>
      <w:tr w:rsidR="002B53FA" w:rsidRPr="005C0E80" w14:paraId="490EC4C9" w14:textId="77777777" w:rsidTr="00AE17C0">
        <w:trPr>
          <w:trHeight w:val="162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7821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F8C573E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304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5FBA36A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eproductive-age</w:t>
            </w:r>
          </w:p>
          <w:p w14:paraId="01B8F4B3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women</w:t>
            </w:r>
          </w:p>
        </w:tc>
        <w:tc>
          <w:tcPr>
            <w:tcW w:w="2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902CAD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eri/post-menopausal women</w:t>
            </w:r>
          </w:p>
        </w:tc>
      </w:tr>
      <w:tr w:rsidR="002B53FA" w:rsidRPr="005C0E80" w14:paraId="7ACA4C08" w14:textId="77777777" w:rsidTr="00AE17C0">
        <w:trPr>
          <w:trHeight w:val="162"/>
        </w:trPr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A03EFD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9D664C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6A4B27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ired RC urine</w:t>
            </w:r>
          </w:p>
        </w:tc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D1CCF8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ired CC urine</w:t>
            </w:r>
          </w:p>
        </w:tc>
        <w:tc>
          <w:tcPr>
            <w:tcW w:w="2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B1099B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ired RC urine</w:t>
            </w:r>
          </w:p>
        </w:tc>
      </w:tr>
      <w:tr w:rsidR="002B53FA" w:rsidRPr="005C0E80" w14:paraId="3E2F2131" w14:textId="77777777" w:rsidTr="00AE17C0">
        <w:trPr>
          <w:trHeight w:val="655"/>
        </w:trPr>
        <w:tc>
          <w:tcPr>
            <w:tcW w:w="1599" w:type="dxa"/>
            <w:vMerge w:val="restart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DD3CF1C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NA extraction:</w:t>
            </w:r>
          </w:p>
          <w:p w14:paraId="01BD36EC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ginal</w:t>
            </w:r>
          </w:p>
        </w:tc>
        <w:tc>
          <w:tcPr>
            <w:tcW w:w="2631" w:type="dxa"/>
            <w:tcBorders>
              <w:top w:val="single" w:sz="8" w:space="0" w:color="auto"/>
              <w:left w:val="single" w:sz="2" w:space="0" w:color="auto"/>
            </w:tcBorders>
            <w:vAlign w:val="center"/>
          </w:tcPr>
          <w:p w14:paraId="52F0B5BA" w14:textId="4374EAC6" w:rsidR="002B53FA" w:rsidRPr="00DD65A6" w:rsidRDefault="008E21D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gAttr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Microbial DNA kit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77789109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67610FC3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2458" w:type="dxa"/>
            <w:tcBorders>
              <w:top w:val="single" w:sz="8" w:space="0" w:color="auto"/>
              <w:right w:val="single" w:sz="2" w:space="0" w:color="auto"/>
            </w:tcBorders>
            <w:vAlign w:val="center"/>
          </w:tcPr>
          <w:p w14:paraId="11A691AC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2B53FA" w:rsidRPr="005C0E80" w14:paraId="4EA5EA60" w14:textId="77777777" w:rsidTr="00AE17C0">
        <w:trPr>
          <w:trHeight w:val="329"/>
        </w:trPr>
        <w:tc>
          <w:tcPr>
            <w:tcW w:w="1599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1192700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631" w:type="dxa"/>
            <w:tcBorders>
              <w:left w:val="single" w:sz="2" w:space="0" w:color="auto"/>
            </w:tcBorders>
            <w:vAlign w:val="center"/>
          </w:tcPr>
          <w:p w14:paraId="2CF9E871" w14:textId="775F8A6D" w:rsidR="002B53FA" w:rsidRPr="00DD65A6" w:rsidRDefault="008E21D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E21DA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QS DSP Virus/Pathogen Midi Kit</w:t>
            </w:r>
          </w:p>
        </w:tc>
        <w:tc>
          <w:tcPr>
            <w:tcW w:w="1620" w:type="dxa"/>
            <w:vAlign w:val="center"/>
          </w:tcPr>
          <w:p w14:paraId="0A570ECC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2</w:t>
            </w:r>
          </w:p>
        </w:tc>
        <w:tc>
          <w:tcPr>
            <w:tcW w:w="1427" w:type="dxa"/>
            <w:vAlign w:val="center"/>
          </w:tcPr>
          <w:p w14:paraId="48DF501F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8</w:t>
            </w:r>
          </w:p>
        </w:tc>
        <w:tc>
          <w:tcPr>
            <w:tcW w:w="2458" w:type="dxa"/>
            <w:tcBorders>
              <w:right w:val="single" w:sz="2" w:space="0" w:color="auto"/>
            </w:tcBorders>
            <w:vAlign w:val="center"/>
          </w:tcPr>
          <w:p w14:paraId="3A118EF4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</w:tr>
      <w:tr w:rsidR="002B53FA" w:rsidRPr="005C0E80" w14:paraId="7923E82D" w14:textId="77777777" w:rsidTr="00AE17C0">
        <w:trPr>
          <w:trHeight w:val="728"/>
        </w:trPr>
        <w:tc>
          <w:tcPr>
            <w:tcW w:w="1599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E1D4682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equencing platform:</w:t>
            </w:r>
          </w:p>
          <w:p w14:paraId="5426B6B4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ginal</w:t>
            </w:r>
          </w:p>
        </w:tc>
        <w:tc>
          <w:tcPr>
            <w:tcW w:w="2631" w:type="dxa"/>
            <w:tcBorders>
              <w:left w:val="single" w:sz="2" w:space="0" w:color="auto"/>
            </w:tcBorders>
            <w:vAlign w:val="center"/>
          </w:tcPr>
          <w:p w14:paraId="6C3BEA2F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llumina MiSeq</w:t>
            </w:r>
          </w:p>
        </w:tc>
        <w:tc>
          <w:tcPr>
            <w:tcW w:w="1620" w:type="dxa"/>
            <w:vAlign w:val="center"/>
          </w:tcPr>
          <w:p w14:paraId="51940243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1</w:t>
            </w:r>
          </w:p>
        </w:tc>
        <w:tc>
          <w:tcPr>
            <w:tcW w:w="1427" w:type="dxa"/>
            <w:vAlign w:val="center"/>
          </w:tcPr>
          <w:p w14:paraId="3627A17A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2458" w:type="dxa"/>
            <w:tcBorders>
              <w:right w:val="single" w:sz="2" w:space="0" w:color="auto"/>
            </w:tcBorders>
            <w:vAlign w:val="center"/>
          </w:tcPr>
          <w:p w14:paraId="296A96B2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</w:tr>
      <w:tr w:rsidR="002B53FA" w:rsidRPr="005C0E80" w14:paraId="2DADDEAA" w14:textId="77777777" w:rsidTr="00AE17C0">
        <w:trPr>
          <w:trHeight w:val="296"/>
        </w:trPr>
        <w:tc>
          <w:tcPr>
            <w:tcW w:w="1599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18F0B6B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631" w:type="dxa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14:paraId="17B5F87E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llumina HiSeq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3B0AAD8D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14:paraId="23B0C168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8</w:t>
            </w:r>
          </w:p>
        </w:tc>
        <w:tc>
          <w:tcPr>
            <w:tcW w:w="2458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14:paraId="4EF87BB0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2B53FA" w:rsidRPr="005C0E80" w14:paraId="6540CFC4" w14:textId="77777777" w:rsidTr="00AE17C0">
        <w:trPr>
          <w:trHeight w:val="555"/>
        </w:trPr>
        <w:tc>
          <w:tcPr>
            <w:tcW w:w="1599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243DD6E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NA extraction:</w:t>
            </w:r>
          </w:p>
          <w:p w14:paraId="009264E2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urine</w:t>
            </w:r>
          </w:p>
        </w:tc>
        <w:tc>
          <w:tcPr>
            <w:tcW w:w="2631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14:paraId="0B34F41F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uick-urine only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0985EE59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2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vAlign w:val="center"/>
          </w:tcPr>
          <w:p w14:paraId="72158FAC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2458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14:paraId="4035A67D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2B53FA" w:rsidRPr="005C0E80" w14:paraId="29C50219" w14:textId="77777777" w:rsidTr="00AE17C0">
        <w:trPr>
          <w:trHeight w:val="512"/>
        </w:trPr>
        <w:tc>
          <w:tcPr>
            <w:tcW w:w="1599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26F818D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631" w:type="dxa"/>
            <w:tcBorders>
              <w:left w:val="single" w:sz="2" w:space="0" w:color="auto"/>
            </w:tcBorders>
            <w:vAlign w:val="center"/>
          </w:tcPr>
          <w:p w14:paraId="0AC9AE8E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uick-urine/</w:t>
            </w:r>
          </w:p>
          <w:p w14:paraId="763A3721" w14:textId="274E6DB0" w:rsidR="002B53FA" w:rsidRPr="00DD65A6" w:rsidRDefault="001F0230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gAttract</w:t>
            </w:r>
            <w:proofErr w:type="spellEnd"/>
          </w:p>
        </w:tc>
        <w:tc>
          <w:tcPr>
            <w:tcW w:w="1620" w:type="dxa"/>
            <w:vAlign w:val="center"/>
          </w:tcPr>
          <w:p w14:paraId="3261F101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427" w:type="dxa"/>
            <w:vAlign w:val="center"/>
          </w:tcPr>
          <w:p w14:paraId="72678003" w14:textId="77777777" w:rsidR="002B53FA" w:rsidRPr="00DD65A6" w:rsidRDefault="00364411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8</w:t>
            </w:r>
          </w:p>
        </w:tc>
        <w:tc>
          <w:tcPr>
            <w:tcW w:w="2458" w:type="dxa"/>
            <w:tcBorders>
              <w:right w:val="single" w:sz="2" w:space="0" w:color="auto"/>
            </w:tcBorders>
            <w:vAlign w:val="center"/>
          </w:tcPr>
          <w:p w14:paraId="07A6EC54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</w:tr>
      <w:tr w:rsidR="002B53FA" w:rsidRPr="005C0E80" w14:paraId="01C3ED3F" w14:textId="77777777" w:rsidTr="00AE17C0">
        <w:trPr>
          <w:trHeight w:val="710"/>
        </w:trPr>
        <w:tc>
          <w:tcPr>
            <w:tcW w:w="1599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5EE39AD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equencing platform:</w:t>
            </w:r>
          </w:p>
          <w:p w14:paraId="1F2744FE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urine</w:t>
            </w:r>
          </w:p>
        </w:tc>
        <w:tc>
          <w:tcPr>
            <w:tcW w:w="2631" w:type="dxa"/>
            <w:tcBorders>
              <w:left w:val="single" w:sz="2" w:space="0" w:color="auto"/>
            </w:tcBorders>
            <w:vAlign w:val="center"/>
          </w:tcPr>
          <w:p w14:paraId="408E7F04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llumina MiSeq</w:t>
            </w:r>
          </w:p>
        </w:tc>
        <w:tc>
          <w:tcPr>
            <w:tcW w:w="1620" w:type="dxa"/>
            <w:vAlign w:val="center"/>
          </w:tcPr>
          <w:p w14:paraId="35ABA5E1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427" w:type="dxa"/>
            <w:vAlign w:val="center"/>
          </w:tcPr>
          <w:p w14:paraId="15077205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2458" w:type="dxa"/>
            <w:tcBorders>
              <w:right w:val="single" w:sz="2" w:space="0" w:color="auto"/>
            </w:tcBorders>
            <w:vAlign w:val="center"/>
          </w:tcPr>
          <w:p w14:paraId="59ADF604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</w:tr>
      <w:tr w:rsidR="002B53FA" w:rsidRPr="005C0E80" w14:paraId="3BB6906F" w14:textId="77777777" w:rsidTr="00AE17C0">
        <w:trPr>
          <w:trHeight w:val="329"/>
        </w:trPr>
        <w:tc>
          <w:tcPr>
            <w:tcW w:w="1599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4712BAE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631" w:type="dxa"/>
            <w:tcBorders>
              <w:left w:val="single" w:sz="2" w:space="0" w:color="auto"/>
            </w:tcBorders>
            <w:vAlign w:val="center"/>
          </w:tcPr>
          <w:p w14:paraId="14A588FC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llumina HiSeq</w:t>
            </w:r>
          </w:p>
        </w:tc>
        <w:tc>
          <w:tcPr>
            <w:tcW w:w="1620" w:type="dxa"/>
            <w:vAlign w:val="center"/>
          </w:tcPr>
          <w:p w14:paraId="2D84DCB4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2</w:t>
            </w:r>
          </w:p>
        </w:tc>
        <w:tc>
          <w:tcPr>
            <w:tcW w:w="1427" w:type="dxa"/>
            <w:vAlign w:val="center"/>
          </w:tcPr>
          <w:p w14:paraId="5D139EDC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8</w:t>
            </w:r>
          </w:p>
        </w:tc>
        <w:tc>
          <w:tcPr>
            <w:tcW w:w="2458" w:type="dxa"/>
            <w:tcBorders>
              <w:right w:val="single" w:sz="2" w:space="0" w:color="auto"/>
            </w:tcBorders>
            <w:vAlign w:val="center"/>
          </w:tcPr>
          <w:p w14:paraId="54C243F9" w14:textId="77777777" w:rsidR="002B53FA" w:rsidRPr="00DD65A6" w:rsidRDefault="002B53FA" w:rsidP="009A38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D65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</w:tbl>
    <w:p w14:paraId="65CFB828" w14:textId="77777777" w:rsidR="002B53FA" w:rsidRDefault="002B53FA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6CD8BB75" w14:textId="77777777" w:rsidR="002B53FA" w:rsidRDefault="002B53FA" w:rsidP="009A3823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519C6B0B" w14:textId="77777777" w:rsidR="002B53FA" w:rsidRDefault="002B53FA" w:rsidP="009A3823"/>
    <w:sectPr w:rsidR="002B53FA" w:rsidSect="002F2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5A6"/>
    <w:rsid w:val="000569C3"/>
    <w:rsid w:val="000619AF"/>
    <w:rsid w:val="000E0413"/>
    <w:rsid w:val="00103F44"/>
    <w:rsid w:val="00107642"/>
    <w:rsid w:val="001631D3"/>
    <w:rsid w:val="00195981"/>
    <w:rsid w:val="001D21ED"/>
    <w:rsid w:val="001F0230"/>
    <w:rsid w:val="00264C61"/>
    <w:rsid w:val="002B53FA"/>
    <w:rsid w:val="002C0BAE"/>
    <w:rsid w:val="002D6FE0"/>
    <w:rsid w:val="002E7B58"/>
    <w:rsid w:val="002F2E0F"/>
    <w:rsid w:val="003072EA"/>
    <w:rsid w:val="0031322B"/>
    <w:rsid w:val="00323291"/>
    <w:rsid w:val="0033537F"/>
    <w:rsid w:val="00364411"/>
    <w:rsid w:val="003A625D"/>
    <w:rsid w:val="00426184"/>
    <w:rsid w:val="00426737"/>
    <w:rsid w:val="004807B3"/>
    <w:rsid w:val="004868EE"/>
    <w:rsid w:val="004C6992"/>
    <w:rsid w:val="004E18C7"/>
    <w:rsid w:val="004E3BF3"/>
    <w:rsid w:val="0053087F"/>
    <w:rsid w:val="005917B5"/>
    <w:rsid w:val="005A628D"/>
    <w:rsid w:val="005B2B80"/>
    <w:rsid w:val="005C33EB"/>
    <w:rsid w:val="005E5C44"/>
    <w:rsid w:val="00605FE3"/>
    <w:rsid w:val="006115F3"/>
    <w:rsid w:val="006200A2"/>
    <w:rsid w:val="0064163F"/>
    <w:rsid w:val="00686A82"/>
    <w:rsid w:val="00696A71"/>
    <w:rsid w:val="00697B3C"/>
    <w:rsid w:val="006B6FB5"/>
    <w:rsid w:val="007123F4"/>
    <w:rsid w:val="00726150"/>
    <w:rsid w:val="00733BC0"/>
    <w:rsid w:val="00747349"/>
    <w:rsid w:val="007A4804"/>
    <w:rsid w:val="007F55C6"/>
    <w:rsid w:val="007F5840"/>
    <w:rsid w:val="0080605F"/>
    <w:rsid w:val="008174D2"/>
    <w:rsid w:val="0083213F"/>
    <w:rsid w:val="0085234F"/>
    <w:rsid w:val="00896BA5"/>
    <w:rsid w:val="008E21DA"/>
    <w:rsid w:val="008E54ED"/>
    <w:rsid w:val="0090084E"/>
    <w:rsid w:val="00953C6F"/>
    <w:rsid w:val="009A3823"/>
    <w:rsid w:val="00A94199"/>
    <w:rsid w:val="00A979A8"/>
    <w:rsid w:val="00AC0865"/>
    <w:rsid w:val="00AE0CCF"/>
    <w:rsid w:val="00AE17C0"/>
    <w:rsid w:val="00B51F6B"/>
    <w:rsid w:val="00BD5BCA"/>
    <w:rsid w:val="00C262FA"/>
    <w:rsid w:val="00C34E45"/>
    <w:rsid w:val="00C626B6"/>
    <w:rsid w:val="00C76F19"/>
    <w:rsid w:val="00C93AD0"/>
    <w:rsid w:val="00CA5AB9"/>
    <w:rsid w:val="00D373EC"/>
    <w:rsid w:val="00DA706A"/>
    <w:rsid w:val="00DB6E6A"/>
    <w:rsid w:val="00DD65A6"/>
    <w:rsid w:val="00E72242"/>
    <w:rsid w:val="00E72CBA"/>
    <w:rsid w:val="00F1408C"/>
    <w:rsid w:val="00F577BA"/>
    <w:rsid w:val="00F749C9"/>
    <w:rsid w:val="00F87358"/>
    <w:rsid w:val="00FB5F3A"/>
    <w:rsid w:val="00FF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40334"/>
  <w14:defaultImageDpi w14:val="32767"/>
  <w15:chartTrackingRefBased/>
  <w15:docId w15:val="{C9996EF0-B88C-4744-8542-E9EF8F71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65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5A6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3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3FA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A382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Sarah</dc:creator>
  <cp:keywords/>
  <dc:description/>
  <cp:lastModifiedBy>Claire Percival</cp:lastModifiedBy>
  <cp:revision>10</cp:revision>
  <dcterms:created xsi:type="dcterms:W3CDTF">2021-04-23T15:59:00Z</dcterms:created>
  <dcterms:modified xsi:type="dcterms:W3CDTF">2021-06-11T15:01:00Z</dcterms:modified>
</cp:coreProperties>
</file>